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80" w:type="dxa"/>
        <w:tblLook w:val="04A0" w:firstRow="1" w:lastRow="0" w:firstColumn="1" w:lastColumn="0" w:noHBand="0" w:noVBand="1"/>
      </w:tblPr>
      <w:tblGrid>
        <w:gridCol w:w="2340"/>
        <w:gridCol w:w="4980"/>
        <w:gridCol w:w="1069"/>
        <w:gridCol w:w="816"/>
        <w:gridCol w:w="900"/>
        <w:gridCol w:w="840"/>
      </w:tblGrid>
      <w:tr w:rsidR="006540F4" w:rsidRPr="006540F4" w14:paraId="20EA4676" w14:textId="77777777" w:rsidTr="006540F4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F6AB" w14:textId="77777777" w:rsidR="006540F4" w:rsidRPr="006540F4" w:rsidRDefault="006540F4" w:rsidP="006540F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C8FA" w14:textId="77777777" w:rsidR="006540F4" w:rsidRPr="006540F4" w:rsidRDefault="006540F4" w:rsidP="006540F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E3E7" w14:textId="77777777" w:rsidR="006540F4" w:rsidRPr="006540F4" w:rsidRDefault="006540F4" w:rsidP="006540F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Ident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00E4" w14:textId="77777777" w:rsidR="006540F4" w:rsidRPr="006540F4" w:rsidRDefault="006540F4" w:rsidP="006540F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LO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AFADA" w14:textId="77777777" w:rsidR="006540F4" w:rsidRPr="006540F4" w:rsidRDefault="006540F4" w:rsidP="006540F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Rea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56BC" w14:textId="77777777" w:rsidR="006540F4" w:rsidRPr="006540F4" w:rsidRDefault="006540F4" w:rsidP="006540F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Freq</w:t>
            </w:r>
          </w:p>
        </w:tc>
      </w:tr>
      <w:tr w:rsidR="006540F4" w:rsidRPr="006540F4" w14:paraId="5A057E53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E060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Petromyzont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B5F8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romyzon marin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9E92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18B6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EE82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DCBF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00977AFE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2892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Raj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2A86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jella bigelow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4D71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BE25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M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5FF6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6E5B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0C8F3F6E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2542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Cyprin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3DA7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eilognathus cyanostig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B75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4E89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M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BF1B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206A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65B052C1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05EC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Cobit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19F4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bitis matsubara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A325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A5CC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M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5767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5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F185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35B8E439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B558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Macrour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B4C7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orinchus labi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1EE5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008C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E07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4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D436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5D460EC3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38ED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Gad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83E2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U98.5 </w:t>
            </w: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glanis leptostri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6040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9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4759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01D6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6D25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479EDC78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4560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Gad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5B5A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U98.5 </w:t>
            </w: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va dipteryg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5F9E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9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F4A8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BD13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5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F41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214BF003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CB19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Odontobut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050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ontobutis obsc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BBEC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24ED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69EB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6,8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43B3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</w:p>
        </w:tc>
      </w:tr>
      <w:tr w:rsidR="006540F4" w:rsidRPr="006540F4" w14:paraId="5423FFFE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6F97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DF28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nogobius gulos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B935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D828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4F53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,03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DFFF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6DFCCC7B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A29F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5E16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vonigobius gymnauch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844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8F5D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A146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E701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23299234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7097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0588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biopsis macrosto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007C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52DC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C82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5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80FE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0B80B6F5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872C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1E4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gobius opperie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666D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231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FF8A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0D86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754D1C79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9058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7AC7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gobius</w:t>
            </w: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2F9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E34B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8DDC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4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140D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0081A2E7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416C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A2A0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dentiger kuroiw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BE86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F1D2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E8A5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63D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7278EB9C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900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Mugil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9780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gil cepha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FF2D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3259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415F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A677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76175DB4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AB59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Atherin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298E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U98.5 </w:t>
            </w: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herina boyeri</w:t>
            </w: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 gotu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1D95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8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8D50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E1AB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2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5261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</w:p>
        </w:tc>
      </w:tr>
      <w:tr w:rsidR="006540F4" w:rsidRPr="006540F4" w14:paraId="0884896B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B600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Syngnath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28B1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U98.5 </w:t>
            </w: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gnathidae</w:t>
            </w: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 sp. CBM ZF 179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F088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8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7044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8E4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B03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49737072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93ED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Mull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E4EE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upeneus barberin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65A4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FCB3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ABE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,6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4B16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79EE1001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9D27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Sigan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D5E8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ganus fuscesce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FF1E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19F0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BF36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76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6F34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2B0B95A5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8B4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Scorpaen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226C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centropogon rubripinn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6BB1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2B5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F39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0A49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6478E017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AFFB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Platycephal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369C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cephalus indic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AD0E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646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A25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188E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26E5C481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0C3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Gasteroste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8CBA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gitius pungiti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4C7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8B87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D97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1A3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67EE0BFB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5DFB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Gasteroste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D36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gitius sp Brackis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E116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0C57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4F7B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7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EE6A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3029ED14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9438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Cottid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1BD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ttus amblystomop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5787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7B6E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1D4E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F3DB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  <w:tr w:rsidR="006540F4" w:rsidRPr="006540F4" w14:paraId="76D5943B" w14:textId="77777777" w:rsidTr="006540F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EDE8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Cottida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CEB9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blennius marmorat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6932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82C7" w14:textId="77777777" w:rsidR="006540F4" w:rsidRPr="006540F4" w:rsidRDefault="006540F4" w:rsidP="006540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B713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493E" w14:textId="77777777" w:rsidR="006540F4" w:rsidRPr="006540F4" w:rsidRDefault="006540F4" w:rsidP="006540F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40F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</w:tr>
    </w:tbl>
    <w:p w14:paraId="21C21C46" w14:textId="77777777" w:rsidR="004419E1" w:rsidRDefault="004419E1"/>
    <w:sectPr w:rsidR="004419E1" w:rsidSect="006540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0F4"/>
    <w:rsid w:val="004419E1"/>
    <w:rsid w:val="006540F4"/>
    <w:rsid w:val="00BA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C0838"/>
  <w15:chartTrackingRefBased/>
  <w15:docId w15:val="{9508E2A0-905D-3945-AFE7-4CA7E1F1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1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antana</dc:creator>
  <cp:keywords/>
  <dc:description/>
  <cp:lastModifiedBy>David de Santana</cp:lastModifiedBy>
  <cp:revision>1</cp:revision>
  <dcterms:created xsi:type="dcterms:W3CDTF">2021-04-17T20:19:00Z</dcterms:created>
  <dcterms:modified xsi:type="dcterms:W3CDTF">2021-04-17T20:20:00Z</dcterms:modified>
</cp:coreProperties>
</file>